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i/>
          <w:lang w:val="en-US"/>
        </w:rPr>
        <w:t>Supplementary Table II. Expression data and reported phenotypes of TCLP 1 and related molecules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737"/>
        <w:gridCol w:w="3805"/>
        <w:gridCol w:w="2162"/>
      </w:tblGrid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GI</w:t>
            </w:r>
            <w:r>
              <w:rPr>
                <w:rStyle w:val="FootnoteCharacters"/>
                <w:rStyle w:val="FootnoteAnchor"/>
                <w:lang w:val="en-US"/>
              </w:rPr>
              <w:footnoteReference w:id="2"/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Expression evidence/Phenotyp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Referenced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bCs/>
                <w:shd w:fill="FFFFFF" w:val="clear"/>
              </w:rPr>
              <w:t>TcCLB.510241.10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(TCLP 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Epimastigote, Amastigote</w:t>
            </w:r>
          </w:p>
        </w:tc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[50], This work (TCLP 1)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bCs/>
                <w:shd w:fill="FFFFFF" w:val="clear"/>
              </w:rPr>
              <w:t>TcCLB.504137.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Amastigote, Metacyclic</w:t>
            </w:r>
          </w:p>
        </w:tc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bCs/>
                <w:shd w:fill="FFFFFF" w:val="clear"/>
              </w:rPr>
              <w:t>TcCLB.504057.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Epimastigote, Metacyclic</w:t>
            </w:r>
          </w:p>
        </w:tc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LinJ.04.07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ntracellular Amastigote</w:t>
            </w:r>
          </w:p>
        </w:tc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[62]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LinJ.31.0770</w:t>
            </w:r>
          </w:p>
        </w:tc>
        <w:tc>
          <w:tcPr>
            <w:tcW w:w="737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80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Down-regulated in Amastigotes</w:t>
            </w:r>
          </w:p>
        </w:tc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LinJ.34.2950</w:t>
            </w:r>
          </w:p>
        </w:tc>
        <w:tc>
          <w:tcPr>
            <w:tcW w:w="737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5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LmxM.04.07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80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Amastigote Secretome</w:t>
            </w:r>
          </w:p>
        </w:tc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[51]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LmxM.30.07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805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1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Tb.927.10.9240</w:t>
            </w:r>
          </w:p>
        </w:tc>
        <w:tc>
          <w:tcPr>
            <w:tcW w:w="737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Abnormal growth, blood-stream form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201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7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Mild increase during heat-shock, procyclic form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[65]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s-AR"/>
        </w:rPr>
        <w:t>GI: Gene Identifier.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13:00Z</dcterms:created>
  <dc:creator>MARIELA &amp; IGNACIO</dc:creator>
  <dc:description/>
  <cp:keywords/>
  <dc:language>en-US</dc:language>
  <cp:lastModifiedBy>cbuscaglia</cp:lastModifiedBy>
  <dcterms:modified xsi:type="dcterms:W3CDTF">2015-04-07T13:31:00Z</dcterms:modified>
  <cp:revision>6</cp:revision>
  <dc:subject/>
  <dc:title>Supplementary Table II</dc:title>
</cp:coreProperties>
</file>